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DFF16" w14:textId="77777777" w:rsidR="00230EF9" w:rsidRPr="009F0246" w:rsidRDefault="001769DB" w:rsidP="00230EF9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F02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</w:t>
      </w:r>
      <w:r w:rsidR="00230EF9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230EF9" w:rsidRPr="009F02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Variables, questions and scales used in the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3503"/>
        <w:gridCol w:w="2810"/>
      </w:tblGrid>
      <w:tr w:rsidR="00230EF9" w:rsidRPr="00E057AA" w14:paraId="536D7025" w14:textId="77777777" w:rsidTr="006D29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BFC310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B0F01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BA389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s</w:t>
            </w:r>
          </w:p>
        </w:tc>
      </w:tr>
      <w:tr w:rsidR="00230EF9" w:rsidRPr="00E057AA" w14:paraId="5B6E5ECC" w14:textId="77777777" w:rsidTr="006D295E">
        <w:tc>
          <w:tcPr>
            <w:tcW w:w="0" w:type="auto"/>
            <w:tcBorders>
              <w:top w:val="single" w:sz="4" w:space="0" w:color="auto"/>
            </w:tcBorders>
          </w:tcPr>
          <w:p w14:paraId="2874302E" w14:textId="2303C60A" w:rsidR="00230EF9" w:rsidRPr="00E057AA" w:rsidRDefault="00230EF9" w:rsidP="000B232A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pinion about </w:t>
            </w:r>
            <w:r w:rsidR="000B23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ditions of </w:t>
            </w:r>
            <w:r w:rsidR="000B23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imal welfare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supply ch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92E67" w14:textId="77FF3467" w:rsidR="00230EF9" w:rsidRPr="00E057AA" w:rsidRDefault="00230EF9" w:rsidP="000B232A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your opinion, the condition</w:t>
            </w:r>
            <w:r w:rsidR="000B23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726A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animal welfare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pply chain are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25E927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very bad; 2: bad; 3:regular; 4:good; 5:very good</w:t>
            </w:r>
          </w:p>
        </w:tc>
      </w:tr>
      <w:tr w:rsidR="00230EF9" w:rsidRPr="00E057AA" w14:paraId="6D02A3B4" w14:textId="77777777" w:rsidTr="006D295E">
        <w:tc>
          <w:tcPr>
            <w:tcW w:w="0" w:type="auto"/>
          </w:tcPr>
          <w:p w14:paraId="3437ABF3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14:paraId="56CC5C12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old are </w:t>
            </w:r>
            <w:bookmarkStart w:id="0" w:name="_GoBack"/>
            <w:bookmarkEnd w:id="0"/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?</w:t>
            </w:r>
          </w:p>
        </w:tc>
        <w:tc>
          <w:tcPr>
            <w:tcW w:w="0" w:type="auto"/>
          </w:tcPr>
          <w:p w14:paraId="78F513B9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  <w:proofErr w:type="gramEnd"/>
          </w:p>
        </w:tc>
      </w:tr>
      <w:tr w:rsidR="00230EF9" w:rsidRPr="00E057AA" w14:paraId="5CDB41C0" w14:textId="77777777" w:rsidTr="006D295E">
        <w:tc>
          <w:tcPr>
            <w:tcW w:w="0" w:type="auto"/>
          </w:tcPr>
          <w:p w14:paraId="194F2834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</w:tcPr>
          <w:p w14:paraId="0CC61774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</w:tcPr>
          <w:p w14:paraId="267E7856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:female; 1:male</w:t>
            </w:r>
          </w:p>
        </w:tc>
      </w:tr>
      <w:tr w:rsidR="00230EF9" w:rsidRPr="00E057AA" w14:paraId="79FCCAE5" w14:textId="77777777" w:rsidTr="006D295E">
        <w:tc>
          <w:tcPr>
            <w:tcW w:w="0" w:type="auto"/>
          </w:tcPr>
          <w:p w14:paraId="627639AA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0" w:type="auto"/>
          </w:tcPr>
          <w:p w14:paraId="6C8F2392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your education level?</w:t>
            </w:r>
          </w:p>
        </w:tc>
        <w:tc>
          <w:tcPr>
            <w:tcW w:w="0" w:type="auto"/>
          </w:tcPr>
          <w:p w14:paraId="4A5478B2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:incomplete elementary school; </w:t>
            </w:r>
          </w:p>
          <w:p w14:paraId="25A72ACB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:complete elementary school;</w:t>
            </w:r>
          </w:p>
          <w:p w14:paraId="19217754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:incomplete high school;</w:t>
            </w:r>
          </w:p>
          <w:p w14:paraId="33EB933B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:complete high school;</w:t>
            </w:r>
          </w:p>
          <w:p w14:paraId="6F7BFD5F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:incomplete bachelor degree;</w:t>
            </w:r>
          </w:p>
          <w:p w14:paraId="02B41589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:complete bachelor degree;</w:t>
            </w:r>
          </w:p>
          <w:p w14:paraId="51AACB29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:incomplete postgraduate studies;</w:t>
            </w:r>
          </w:p>
          <w:p w14:paraId="2040CC0D" w14:textId="77777777" w:rsidR="00230EF9" w:rsidRPr="00E057AA" w:rsidRDefault="00230EF9" w:rsidP="006D295E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:complete postgraduate studies</w:t>
            </w:r>
          </w:p>
          <w:p w14:paraId="70E0C545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30EF9" w:rsidRPr="00E057AA" w14:paraId="67AD8358" w14:textId="77777777" w:rsidTr="006D295E">
        <w:tc>
          <w:tcPr>
            <w:tcW w:w="0" w:type="auto"/>
          </w:tcPr>
          <w:p w14:paraId="7200A382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eld of study</w:t>
            </w:r>
          </w:p>
        </w:tc>
        <w:tc>
          <w:tcPr>
            <w:tcW w:w="0" w:type="auto"/>
          </w:tcPr>
          <w:p w14:paraId="1D8D96DC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your field of study related to agricultural or veterinary sciences?</w:t>
            </w:r>
          </w:p>
        </w:tc>
        <w:tc>
          <w:tcPr>
            <w:tcW w:w="0" w:type="auto"/>
          </w:tcPr>
          <w:p w14:paraId="5BE1274C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:no; 1:yes</w:t>
            </w:r>
          </w:p>
        </w:tc>
      </w:tr>
      <w:tr w:rsidR="00230EF9" w:rsidRPr="00E057AA" w14:paraId="655ADF0D" w14:textId="77777777" w:rsidTr="006D295E">
        <w:tc>
          <w:tcPr>
            <w:tcW w:w="0" w:type="auto"/>
          </w:tcPr>
          <w:p w14:paraId="0694C706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 ownership</w:t>
            </w:r>
          </w:p>
        </w:tc>
        <w:tc>
          <w:tcPr>
            <w:tcW w:w="0" w:type="auto"/>
          </w:tcPr>
          <w:p w14:paraId="14A3F4EB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you a pet owner?</w:t>
            </w:r>
          </w:p>
        </w:tc>
        <w:tc>
          <w:tcPr>
            <w:tcW w:w="0" w:type="auto"/>
          </w:tcPr>
          <w:p w14:paraId="70F796A3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:no; 1:yes</w:t>
            </w:r>
          </w:p>
        </w:tc>
      </w:tr>
      <w:tr w:rsidR="00230EF9" w:rsidRPr="00E057AA" w14:paraId="60145E93" w14:textId="77777777" w:rsidTr="006D295E">
        <w:tc>
          <w:tcPr>
            <w:tcW w:w="0" w:type="auto"/>
          </w:tcPr>
          <w:p w14:paraId="6A2BEF08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0" w:type="auto"/>
          </w:tcPr>
          <w:p w14:paraId="327DE2AB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is your monthly income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0" w:type="auto"/>
          </w:tcPr>
          <w:p w14:paraId="226D8F04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less than R$2.500,00; 2:R$2.500,00 – R$5.000,00; 3:R$5.000,00 – R$10.000,00; 4: more than R$10.000,00</w:t>
            </w:r>
          </w:p>
        </w:tc>
      </w:tr>
      <w:tr w:rsidR="00230EF9" w:rsidRPr="00E057AA" w14:paraId="124D57ED" w14:textId="77777777" w:rsidTr="006D295E">
        <w:tc>
          <w:tcPr>
            <w:tcW w:w="0" w:type="auto"/>
          </w:tcPr>
          <w:p w14:paraId="087D0A3E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act with farm animals</w:t>
            </w:r>
          </w:p>
        </w:tc>
        <w:tc>
          <w:tcPr>
            <w:tcW w:w="0" w:type="auto"/>
          </w:tcPr>
          <w:p w14:paraId="3FFEA206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ve you ever had contact with poultry </w:t>
            </w:r>
            <w:proofErr w:type="gramStart"/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s</w:t>
            </w:r>
            <w:proofErr w:type="gramEnd"/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0" w:type="auto"/>
          </w:tcPr>
          <w:p w14:paraId="269A8E2F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:no; 1:yes</w:t>
            </w:r>
          </w:p>
        </w:tc>
      </w:tr>
      <w:tr w:rsidR="00230EF9" w:rsidRPr="00E057AA" w14:paraId="68E0EC6A" w14:textId="77777777" w:rsidTr="006D295E">
        <w:tc>
          <w:tcPr>
            <w:tcW w:w="0" w:type="auto"/>
          </w:tcPr>
          <w:p w14:paraId="3C32D113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l of residence</w:t>
            </w:r>
          </w:p>
        </w:tc>
        <w:tc>
          <w:tcPr>
            <w:tcW w:w="0" w:type="auto"/>
          </w:tcPr>
          <w:p w14:paraId="048BA5AA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live in urban or rural area?</w:t>
            </w:r>
          </w:p>
        </w:tc>
        <w:tc>
          <w:tcPr>
            <w:tcW w:w="0" w:type="auto"/>
          </w:tcPr>
          <w:p w14:paraId="7C5F237A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 urban; 2:rural; 3:both</w:t>
            </w:r>
          </w:p>
        </w:tc>
      </w:tr>
      <w:tr w:rsidR="00230EF9" w:rsidRPr="00E057AA" w14:paraId="705D4E00" w14:textId="77777777" w:rsidTr="006D295E">
        <w:tc>
          <w:tcPr>
            <w:tcW w:w="0" w:type="auto"/>
          </w:tcPr>
          <w:p w14:paraId="17DA8A55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umption of animal products</w:t>
            </w:r>
          </w:p>
        </w:tc>
        <w:tc>
          <w:tcPr>
            <w:tcW w:w="0" w:type="auto"/>
          </w:tcPr>
          <w:p w14:paraId="35F9A0F7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 often do you eat chicken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er week)?</w:t>
            </w:r>
          </w:p>
        </w:tc>
        <w:tc>
          <w:tcPr>
            <w:tcW w:w="0" w:type="auto"/>
          </w:tcPr>
          <w:p w14:paraId="44A10583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times</w:t>
            </w:r>
          </w:p>
        </w:tc>
      </w:tr>
      <w:tr w:rsidR="00230EF9" w:rsidRPr="00E057AA" w14:paraId="74780B24" w14:textId="77777777" w:rsidTr="006D295E">
        <w:tc>
          <w:tcPr>
            <w:tcW w:w="0" w:type="auto"/>
          </w:tcPr>
          <w:p w14:paraId="468646EB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reness about animal welfare</w:t>
            </w:r>
          </w:p>
        </w:tc>
        <w:tc>
          <w:tcPr>
            <w:tcW w:w="0" w:type="auto"/>
          </w:tcPr>
          <w:p w14:paraId="285B7506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ever heard about animal welfare?</w:t>
            </w:r>
          </w:p>
        </w:tc>
        <w:tc>
          <w:tcPr>
            <w:tcW w:w="0" w:type="auto"/>
          </w:tcPr>
          <w:p w14:paraId="57A51DE0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:no; 1:yes</w:t>
            </w:r>
          </w:p>
        </w:tc>
      </w:tr>
      <w:tr w:rsidR="00230EF9" w:rsidRPr="00E057AA" w14:paraId="30263FAA" w14:textId="77777777" w:rsidTr="006D295E">
        <w:tc>
          <w:tcPr>
            <w:tcW w:w="0" w:type="auto"/>
          </w:tcPr>
          <w:p w14:paraId="3C504C14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 about the supply chain</w:t>
            </w:r>
          </w:p>
        </w:tc>
        <w:tc>
          <w:tcPr>
            <w:tcW w:w="0" w:type="auto"/>
          </w:tcPr>
          <w:p w14:paraId="6F837999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at is your level of knowledge about the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pply chain?</w:t>
            </w:r>
          </w:p>
        </w:tc>
        <w:tc>
          <w:tcPr>
            <w:tcW w:w="0" w:type="auto"/>
          </w:tcPr>
          <w:p w14:paraId="21DCD6B9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: None; 1: I kind of know it; 2: I know it very well</w:t>
            </w:r>
          </w:p>
        </w:tc>
      </w:tr>
      <w:tr w:rsidR="00230EF9" w:rsidRPr="00E057AA" w14:paraId="1FF51FE4" w14:textId="77777777" w:rsidTr="006D295E">
        <w:tc>
          <w:tcPr>
            <w:tcW w:w="0" w:type="auto"/>
          </w:tcPr>
          <w:p w14:paraId="46652909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 about the animal welfare regulations</w:t>
            </w:r>
          </w:p>
        </w:tc>
        <w:tc>
          <w:tcPr>
            <w:tcW w:w="0" w:type="auto"/>
          </w:tcPr>
          <w:p w14:paraId="31E414AA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is your level of knowledge about animal welfare regulations?</w:t>
            </w:r>
          </w:p>
        </w:tc>
        <w:tc>
          <w:tcPr>
            <w:tcW w:w="0" w:type="auto"/>
          </w:tcPr>
          <w:p w14:paraId="15F981CC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: None; 1: I kind of know it; 2: I know it very well</w:t>
            </w:r>
          </w:p>
        </w:tc>
      </w:tr>
      <w:tr w:rsidR="00230EF9" w:rsidRPr="00E057AA" w14:paraId="17819BE1" w14:textId="77777777" w:rsidTr="006D295E">
        <w:tc>
          <w:tcPr>
            <w:tcW w:w="0" w:type="auto"/>
          </w:tcPr>
          <w:p w14:paraId="19D52AD3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among national and international farm animal production</w:t>
            </w:r>
          </w:p>
        </w:tc>
        <w:tc>
          <w:tcPr>
            <w:tcW w:w="0" w:type="auto"/>
          </w:tcPr>
          <w:p w14:paraId="21D88E96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your opinion,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in Brazil provide more animal welfare conditions to their animals compared to American and European farmers: </w:t>
            </w:r>
          </w:p>
        </w:tc>
        <w:tc>
          <w:tcPr>
            <w:tcW w:w="0" w:type="auto"/>
          </w:tcPr>
          <w:p w14:paraId="0BE2D13C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strongly disagree; 2:disagree; 3:neural; 4:agree; 5:strongly agree</w:t>
            </w:r>
          </w:p>
        </w:tc>
      </w:tr>
      <w:tr w:rsidR="00230EF9" w:rsidRPr="00E057AA" w14:paraId="1F79C40A" w14:textId="77777777" w:rsidTr="006D295E">
        <w:tc>
          <w:tcPr>
            <w:tcW w:w="0" w:type="auto"/>
          </w:tcPr>
          <w:p w14:paraId="6245B93D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Transportation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27E04356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ckens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transported adequately to slaughterhouse</w:t>
            </w:r>
          </w:p>
        </w:tc>
        <w:tc>
          <w:tcPr>
            <w:tcW w:w="0" w:type="auto"/>
          </w:tcPr>
          <w:p w14:paraId="6183FC7A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strongly disagree; 2:disagree; 3:neural; 4:agree; 5:strongly agree</w:t>
            </w:r>
          </w:p>
        </w:tc>
      </w:tr>
      <w:tr w:rsidR="00230EF9" w:rsidRPr="00E057AA" w14:paraId="08D3A4EC" w14:textId="77777777" w:rsidTr="006D295E">
        <w:tc>
          <w:tcPr>
            <w:tcW w:w="0" w:type="auto"/>
            <w:tcBorders>
              <w:bottom w:val="single" w:sz="4" w:space="0" w:color="auto"/>
            </w:tcBorders>
          </w:tcPr>
          <w:p w14:paraId="1D6286CE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aughtering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A5823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ckens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re adequately slaughter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74259C" w14:textId="77777777" w:rsidR="00230EF9" w:rsidRPr="00E057AA" w:rsidRDefault="00230EF9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:strongly disagree; 2:disagree; 3:neural; 4:agree; 5:strongly agree</w:t>
            </w:r>
          </w:p>
        </w:tc>
      </w:tr>
    </w:tbl>
    <w:p w14:paraId="3A6A9DA5" w14:textId="77777777" w:rsidR="00230EF9" w:rsidRPr="00E057AA" w:rsidRDefault="00230EF9" w:rsidP="00230EF9">
      <w:pPr>
        <w:spacing w:after="12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E057AA">
        <w:rPr>
          <w:rFonts w:ascii="Times New Roman" w:hAnsi="Times New Roman" w:cs="Times New Roman"/>
          <w:sz w:val="18"/>
          <w:szCs w:val="18"/>
          <w:lang w:val="en-US"/>
        </w:rPr>
        <w:t>The words ‘poultry or chicken’ was replaced by the word ‘beef or cattle’ in the beef questionnaire, and by the words ‘dairy or milk’ in the dairy questionnaire.</w:t>
      </w:r>
    </w:p>
    <w:p w14:paraId="272E875A" w14:textId="77777777" w:rsidR="00230EF9" w:rsidRPr="00E057AA" w:rsidRDefault="00230EF9" w:rsidP="00230EF9">
      <w:pPr>
        <w:spacing w:after="12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E057AA">
        <w:rPr>
          <w:rFonts w:ascii="Times New Roman" w:hAnsi="Times New Roman" w:cs="Times New Roman"/>
          <w:sz w:val="18"/>
          <w:szCs w:val="18"/>
          <w:lang w:val="en-US"/>
        </w:rPr>
        <w:t xml:space="preserve">Measured in </w:t>
      </w:r>
      <w:proofErr w:type="spellStart"/>
      <w:r w:rsidRPr="00E057AA">
        <w:rPr>
          <w:rFonts w:ascii="Times New Roman" w:hAnsi="Times New Roman" w:cs="Times New Roman"/>
          <w:sz w:val="18"/>
          <w:szCs w:val="18"/>
          <w:lang w:val="en-US"/>
        </w:rPr>
        <w:t>Reais</w:t>
      </w:r>
      <w:proofErr w:type="spellEnd"/>
      <w:r w:rsidRPr="00E057AA">
        <w:rPr>
          <w:rFonts w:ascii="Times New Roman" w:hAnsi="Times New Roman" w:cs="Times New Roman"/>
          <w:sz w:val="18"/>
          <w:szCs w:val="18"/>
          <w:lang w:val="en-US"/>
        </w:rPr>
        <w:t xml:space="preserve"> (R$) - R$1000,00= ± $310,00.</w:t>
      </w:r>
    </w:p>
    <w:p w14:paraId="3F0B5B51" w14:textId="77777777" w:rsidR="00230EF9" w:rsidRPr="00E057AA" w:rsidRDefault="00230EF9" w:rsidP="00230EF9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proofErr w:type="gramEnd"/>
      <w:r w:rsidRPr="00E057AA">
        <w:rPr>
          <w:rFonts w:ascii="Times New Roman" w:hAnsi="Times New Roman" w:cs="Times New Roman"/>
          <w:sz w:val="18"/>
          <w:szCs w:val="18"/>
          <w:lang w:val="en-US"/>
        </w:rPr>
        <w:t xml:space="preserve"> We have not measured transportation and slaughtering for the dairy supply chain</w:t>
      </w:r>
    </w:p>
    <w:p w14:paraId="31BB012D" w14:textId="77777777" w:rsidR="00BA5A33" w:rsidRDefault="00BA5A33"/>
    <w:sectPr w:rsidR="00BA5A33" w:rsidSect="007D30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EF9"/>
    <w:rsid w:val="000B232A"/>
    <w:rsid w:val="001769DB"/>
    <w:rsid w:val="00230EF9"/>
    <w:rsid w:val="00726A09"/>
    <w:rsid w:val="007D3073"/>
    <w:rsid w:val="00BA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3C62A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E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E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4</Words>
  <Characters>2077</Characters>
  <Application>Microsoft Macintosh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Borges</dc:creator>
  <cp:keywords/>
  <dc:description/>
  <cp:lastModifiedBy>Joao Borges</cp:lastModifiedBy>
  <cp:revision>4</cp:revision>
  <dcterms:created xsi:type="dcterms:W3CDTF">2018-07-21T22:17:00Z</dcterms:created>
  <dcterms:modified xsi:type="dcterms:W3CDTF">2018-09-23T21:18:00Z</dcterms:modified>
</cp:coreProperties>
</file>